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0AFB1" w14:textId="0B17B88C" w:rsidR="00146128" w:rsidRPr="00FD2F8E" w:rsidRDefault="009E2382" w:rsidP="0014612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BB76B4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Pr="009E23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146128" w:rsidRPr="00FD2F8E">
        <w:rPr>
          <w:rFonts w:ascii="Times New Roman" w:hAnsi="Times New Roman" w:cs="Times New Roman"/>
          <w:sz w:val="20"/>
          <w:szCs w:val="20"/>
        </w:rPr>
        <w:t xml:space="preserve">Violin plots of bioclimatic variables occupied by the four subspecies of </w:t>
      </w:r>
      <w:r w:rsidR="00146128" w:rsidRPr="00FD2F8E">
        <w:rPr>
          <w:rFonts w:ascii="Times New Roman" w:hAnsi="Times New Roman" w:cs="Times New Roman"/>
          <w:i/>
          <w:sz w:val="20"/>
          <w:szCs w:val="20"/>
        </w:rPr>
        <w:t>Oncomelania hupensis</w:t>
      </w:r>
      <w:r w:rsidR="00146128" w:rsidRPr="00FD2F8E">
        <w:rPr>
          <w:rFonts w:ascii="Times New Roman" w:hAnsi="Times New Roman" w:cs="Times New Roman"/>
          <w:sz w:val="20"/>
          <w:szCs w:val="20"/>
        </w:rPr>
        <w:t>. Bioclimatic variable abbreviations refer to S</w:t>
      </w:r>
      <w:r w:rsidR="00FB260F">
        <w:rPr>
          <w:rFonts w:ascii="Times New Roman" w:hAnsi="Times New Roman" w:cs="Times New Roman" w:hint="eastAsia"/>
          <w:sz w:val="20"/>
          <w:szCs w:val="20"/>
        </w:rPr>
        <w:t>1</w:t>
      </w:r>
      <w:r w:rsidR="00146128" w:rsidRPr="00FD2F8E">
        <w:rPr>
          <w:rFonts w:ascii="Times New Roman" w:hAnsi="Times New Roman" w:cs="Times New Roman"/>
          <w:sz w:val="20"/>
          <w:szCs w:val="20"/>
        </w:rPr>
        <w:t xml:space="preserve"> Table. </w:t>
      </w:r>
    </w:p>
    <w:p w14:paraId="4E20FB3B" w14:textId="77777777" w:rsidR="00146128" w:rsidRPr="00FD2F8E" w:rsidRDefault="00467B04" w:rsidP="007433AE">
      <w:pPr>
        <w:jc w:val="both"/>
        <w:rPr>
          <w:sz w:val="20"/>
          <w:szCs w:val="20"/>
        </w:rPr>
      </w:pPr>
      <w:r w:rsidRPr="00FD2F8E">
        <w:rPr>
          <w:noProof/>
          <w:sz w:val="20"/>
          <w:szCs w:val="20"/>
          <w:lang w:eastAsia="en-US"/>
        </w:rPr>
        <w:drawing>
          <wp:inline distT="0" distB="0" distL="0" distR="0" wp14:anchorId="66164B55" wp14:editId="0054D713">
            <wp:extent cx="5943600" cy="3541395"/>
            <wp:effectExtent l="0" t="0" r="0" b="1905"/>
            <wp:docPr id="2" name="Picture 2" descr="F:\Schistosomiasis\FigureS\Figure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chistosomiasis\FigureS\Figure_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C7586" w14:textId="7A0B60AC" w:rsidR="00146128" w:rsidRPr="00C25444" w:rsidRDefault="00146128" w:rsidP="00C25444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146128" w:rsidRPr="00C25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3DEB6" w14:textId="77777777" w:rsidR="00385BBD" w:rsidRDefault="00385BBD" w:rsidP="00A66263">
      <w:pPr>
        <w:spacing w:after="0" w:line="240" w:lineRule="auto"/>
      </w:pPr>
      <w:r>
        <w:separator/>
      </w:r>
    </w:p>
  </w:endnote>
  <w:endnote w:type="continuationSeparator" w:id="0">
    <w:p w14:paraId="76634E62" w14:textId="77777777" w:rsidR="00385BBD" w:rsidRDefault="00385BBD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6780B" w14:textId="77777777" w:rsidR="00385BBD" w:rsidRDefault="00385BBD" w:rsidP="00A66263">
      <w:pPr>
        <w:spacing w:after="0" w:line="240" w:lineRule="auto"/>
      </w:pPr>
      <w:r>
        <w:separator/>
      </w:r>
    </w:p>
  </w:footnote>
  <w:footnote w:type="continuationSeparator" w:id="0">
    <w:p w14:paraId="2C8AAB38" w14:textId="77777777" w:rsidR="00385BBD" w:rsidRDefault="00385BBD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1C42A3"/>
    <w:rsid w:val="002B708C"/>
    <w:rsid w:val="00303FE2"/>
    <w:rsid w:val="00317078"/>
    <w:rsid w:val="00375E62"/>
    <w:rsid w:val="00385BBD"/>
    <w:rsid w:val="00467B04"/>
    <w:rsid w:val="004A0BF1"/>
    <w:rsid w:val="004E3A89"/>
    <w:rsid w:val="00602B0E"/>
    <w:rsid w:val="00652A58"/>
    <w:rsid w:val="006E6031"/>
    <w:rsid w:val="00700EFC"/>
    <w:rsid w:val="007219EB"/>
    <w:rsid w:val="007363F9"/>
    <w:rsid w:val="007433AE"/>
    <w:rsid w:val="00743DE3"/>
    <w:rsid w:val="00794769"/>
    <w:rsid w:val="00810568"/>
    <w:rsid w:val="0084135D"/>
    <w:rsid w:val="00854938"/>
    <w:rsid w:val="008725D6"/>
    <w:rsid w:val="008726FE"/>
    <w:rsid w:val="008D49D0"/>
    <w:rsid w:val="009E2382"/>
    <w:rsid w:val="00A37F98"/>
    <w:rsid w:val="00A5053C"/>
    <w:rsid w:val="00A66263"/>
    <w:rsid w:val="00AA3D1A"/>
    <w:rsid w:val="00AB61AB"/>
    <w:rsid w:val="00AE1C0E"/>
    <w:rsid w:val="00B27B32"/>
    <w:rsid w:val="00B40114"/>
    <w:rsid w:val="00B443DF"/>
    <w:rsid w:val="00B55DA4"/>
    <w:rsid w:val="00B818E4"/>
    <w:rsid w:val="00BB76B4"/>
    <w:rsid w:val="00BE16F1"/>
    <w:rsid w:val="00C25444"/>
    <w:rsid w:val="00D06FC9"/>
    <w:rsid w:val="00D2023A"/>
    <w:rsid w:val="00E25D7E"/>
    <w:rsid w:val="00E918CA"/>
    <w:rsid w:val="00EF4615"/>
    <w:rsid w:val="00F903A6"/>
    <w:rsid w:val="00F9305E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  <w15:docId w15:val="{30B188D3-D19C-4C34-A712-EB8CE642B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TableNormal"/>
    <w:next w:val="TableNormal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5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>china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Bailey Hanna</cp:lastModifiedBy>
  <cp:revision>5</cp:revision>
  <dcterms:created xsi:type="dcterms:W3CDTF">2017-10-10T01:19:00Z</dcterms:created>
  <dcterms:modified xsi:type="dcterms:W3CDTF">2017-10-13T17:25:00Z</dcterms:modified>
</cp:coreProperties>
</file>